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99E" w:rsidRPr="00687C5D" w:rsidRDefault="0011299E" w:rsidP="0011299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87C5D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687C5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87C5D">
        <w:rPr>
          <w:rFonts w:ascii="Times New Roman" w:hAnsi="Times New Roman" w:cs="Times New Roman"/>
          <w:b/>
          <w:sz w:val="24"/>
          <w:szCs w:val="24"/>
        </w:rPr>
        <w:t xml:space="preserve">Top 20 different upstream regulators between odontoblasts and pre-secretory </w:t>
      </w:r>
      <w:proofErr w:type="spellStart"/>
      <w:r w:rsidRPr="00687C5D">
        <w:rPr>
          <w:rFonts w:ascii="Times New Roman" w:hAnsi="Times New Roman" w:cs="Times New Roman"/>
          <w:b/>
          <w:sz w:val="24"/>
          <w:szCs w:val="24"/>
        </w:rPr>
        <w:t>ameloblasts</w:t>
      </w:r>
      <w:proofErr w:type="spellEnd"/>
      <w:r w:rsidRPr="00687C5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3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1170"/>
        <w:gridCol w:w="990"/>
        <w:gridCol w:w="2610"/>
        <w:gridCol w:w="2448"/>
      </w:tblGrid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  <w:b/>
              </w:rPr>
            </w:pPr>
            <w:r w:rsidRPr="00470D08">
              <w:rPr>
                <w:rFonts w:ascii="Times New Roman" w:hAnsi="Times New Roman" w:cs="Times New Roman"/>
                <w:b/>
              </w:rPr>
              <w:t>Upstream Regulator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  <w:b/>
              </w:rPr>
            </w:pPr>
            <w:r w:rsidRPr="00470D08">
              <w:rPr>
                <w:rFonts w:ascii="Times New Roman" w:hAnsi="Times New Roman" w:cs="Times New Roman"/>
                <w:b/>
              </w:rPr>
              <w:t>Predicted Activation State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  <w:b/>
              </w:rPr>
            </w:pPr>
            <w:r w:rsidRPr="00470D08">
              <w:rPr>
                <w:rFonts w:ascii="Times New Roman" w:hAnsi="Times New Roman" w:cs="Times New Roman"/>
                <w:b/>
              </w:rPr>
              <w:t>Activation z-score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  <w:b/>
              </w:rPr>
            </w:pPr>
            <w:r w:rsidRPr="00470D08">
              <w:rPr>
                <w:rFonts w:ascii="Times New Roman" w:hAnsi="Times New Roman" w:cs="Times New Roman"/>
                <w:b/>
              </w:rPr>
              <w:t>p-value of overlap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  <w:b/>
              </w:rPr>
            </w:pPr>
            <w:r w:rsidRPr="00470D08">
              <w:rPr>
                <w:rFonts w:ascii="Times New Roman" w:hAnsi="Times New Roman" w:cs="Times New Roman"/>
                <w:b/>
              </w:rPr>
              <w:t>Target molecules in dataset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  <w:b/>
              </w:rPr>
            </w:pPr>
            <w:r w:rsidRPr="00470D08">
              <w:rPr>
                <w:rFonts w:ascii="Times New Roman" w:hAnsi="Times New Roman" w:cs="Times New Roman"/>
                <w:b/>
              </w:rPr>
              <w:t>Mechanistic Network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WNT3A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605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84E-11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HR,ATP1B1,COL11A2,COL1A1,DCN,FN1,LGR5,MEF2C,NES,PDGFRA,RHOU,SOX9,SP7,TGFB2,TNC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SMAD1,TP53,WNT3A,heparin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lpha catenin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Inhibi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-3.405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05E-10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OL1A1,COL1A2,COL3A1,IGF2,LAMA4,LUM,PDGFRA,SGK1,TNC,VIM,WIPF1,ZEB2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ctiva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549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4.98E-09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CVRL1,AHR,ATF4,B2M,CDKN1C,CLU,COL1A1,COL1A2,COL3A1,DCN,DYNLL1,EGR3,ENPP1,FN1,GNAS,IGF2,KIT,LIFR,MEF2C,NAMPT,NT5E,PLS3,PNP,PPFIBP2,RALB,RASL11B,RGCC,SGK1,SOX9,SPOCK1,STRAP,TGFB2,TGFBI,TNC,VIM,ZEB2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HR,AR,CEBPB,EGR1,HIF1A,IL6,NFKBIA,NFkB (complex),RELA,SP1,SP3,TGFB1,TNF,TP53,VHL,beta-estradiol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GLI1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ctiva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274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05E-08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LU,COL1A1,EGR3,IGF2,MEF2C,NES,PAPSS2,PCDH18,PDGFRA,SALL1,SP7,TNC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67E-08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TF4,COL1A1,COL1A2,COL3A1,DCN,ENPP1,FN1,IGF2,NES,PDGFC,PDGFRA,SOX9,TGFB2,TMSB10/TMSB4X,VIM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BL,CEBPB,CTNNB1,EGR1,FGF2,HRAS,JUN,KLF4,NFKBIA,PRL,RELA,RHOA,SMAD1,SMAD3,SMAD4,SP1,SP3,TNF,TP53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PRL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ctiva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670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4.69E-08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B2M,CLU,COL1A1,COL1A2,COL3A1,DCN,FN1,IGF2,PDGFRA,RALB,TMSB10/TMSB4X,VIM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HR,AR,CBL,CEBPB,CTNNB1,D-glucose,EGR1,IGF1,JUN,NFE2L2,NFKBIA,PRL,SP1,TP53,beta-estradiol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NFKBIA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324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5.08E-08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DKN1C,CLU,COL1A2,COL3A1,DCN,FN1,GSTM5,IGF2,LIFR,PARK7,SGK1,SOX9,SPOCK1,SYCP2,TGFB2,TMSB10/TMSB4X,TNC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R,CEBPB,CTNNB1,EGR1,FGF2,IL6,JUN,NFKBIA,NFkB (complex),RELA,SP1,SP3,TNF,TP53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proofErr w:type="spellStart"/>
            <w:r w:rsidRPr="00470D08">
              <w:rPr>
                <w:rFonts w:ascii="Times New Roman" w:hAnsi="Times New Roman" w:cs="Times New Roman"/>
              </w:rPr>
              <w:t>Tretinoin</w:t>
            </w:r>
            <w:proofErr w:type="spellEnd"/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6.76E-08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HR,AKAP12,ATF4,COL1A1,COL1A2,COL3A1,</w:t>
            </w:r>
            <w:r w:rsidRPr="00470D08">
              <w:rPr>
                <w:rFonts w:ascii="Times New Roman" w:hAnsi="Times New Roman" w:cs="Times New Roman"/>
              </w:rPr>
              <w:lastRenderedPageBreak/>
              <w:t>CYP26A1,DCN,DYNLL1,FN1,IGF2,KIT,LAMA4,MEF2C,NES,NID2,PDGFRA,PLS3,PNP,PRKCB,RALB,SMPD3,SOX9,SP7,TGFB2,TGFBI,TMSB10/TMSB4X,TNC,VIM,WIPF1,ZEB2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lastRenderedPageBreak/>
              <w:t>AR,CEBPB,CTNNB1,EGFR,EGR1,FGF2,HIF1</w:t>
            </w:r>
            <w:r w:rsidRPr="00470D08">
              <w:rPr>
                <w:rFonts w:ascii="Times New Roman" w:hAnsi="Times New Roman" w:cs="Times New Roman"/>
              </w:rPr>
              <w:lastRenderedPageBreak/>
              <w:t>A,NFKBIA,RELA,SMAD3,SMAD4,SMAD7,SP1,SP3,TGFB1,TNF,TP53,tretinoin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proofErr w:type="spellStart"/>
            <w:r w:rsidRPr="00470D08">
              <w:rPr>
                <w:rFonts w:ascii="Times New Roman" w:hAnsi="Times New Roman" w:cs="Times New Roman"/>
              </w:rPr>
              <w:lastRenderedPageBreak/>
              <w:t>streptozocin</w:t>
            </w:r>
            <w:proofErr w:type="spellEnd"/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ctiva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316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12E-07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TP1B1,CLU,COL1A1,COL3A1,FN1,KIT,NT5E,PDGFRA,PPARGC1A,RPS6KA3,VIM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BL,CEBPB,CTNNB1,EGR1,GATA4,IGF1,MEF2C,NFKBIA,RELA,SMAD3,SMAD4,SP1,SP3,TNF,TP53,streptozocin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IGF2BP1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ctiva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219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45E-07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OL1A1,COL1A2,IGF2,LUM,TNC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MSTN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67E-07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FN1,IGF2,MEF2C,PPARGC1A,TNC,VIM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MEF2C,MSTN,MYOD1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SHH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ctiva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104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80E-07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FN1,FOXF1,IGF2,MEF2C,NES,PDGFRA,SALL1,SOX9,SP7,TGFB2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BMP2,JUNB,KLF4,MEF2C,MYOD1,RUNX2,SHH,SMAD1,SMAD6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SMAD7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Inhibi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-2.374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09E-07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OL1A1,COL1A2,COL3A1,DCN,FN1,NID2,SOX9,TGFB2,TGFBI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EGR1,EP300,GATA4,KLF4,MAP2K3,NFE2L2,NFkB (complex),RHOA,RUNX2,SMAD1,SMAD3,SMAD4,SMAD6,SMAD7,SP1,TGFBR1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MEF2C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-0.342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8.56E-07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OL1A1,COL1A2,COL3A1,MEF2C,PPARGC1A,SP7,VIM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GATA4,MEF2C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proofErr w:type="spellStart"/>
            <w:r w:rsidRPr="00470D08">
              <w:rPr>
                <w:rFonts w:ascii="Times New Roman" w:hAnsi="Times New Roman" w:cs="Times New Roman"/>
              </w:rPr>
              <w:t>dimethylnitrosamine</w:t>
            </w:r>
            <w:proofErr w:type="spellEnd"/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ctiva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449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37E-06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OL1A1,COL1A2,COL3A1,IGF2,RALB,VIM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EBPB,CTNNB1,EGR1,HIF1A,NFKBIA,RELA,SMAD7,SP1,SP3,TGFB1,TNF,dimethylnitrosamine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PTCH1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-1.432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41E-06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FOXF1,IGF2,MTSS1,PDGFRA,SOX9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MYOD1,PTCH1,SHH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R1L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Inhibi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-2.236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79E-06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OL1A1,COL1A2,COL3A1,LUM,TNC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ctivated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246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96E-06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KAP12,ATF4,CLU,COL1A1,COL1A2,COL3A1,EGR3,FN1,GSTM5,IGF2,KCNMA1,NAMPT,NID2,PARK7,PDGFRA,PPM1B,PPP4R2,PRKCB,PRRX2,SEL1L,SGK1,SGPL1,SP7,TGFB2,TGFBI,TMSB10/TMSB4X,VIM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R,CEBPB,EGR1,EP300,FGF2,JUN,NFKBIA,PPARG,SMAD3,SMAD4,SP1,TGFB2,TP53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96E-</w:t>
            </w:r>
            <w:r w:rsidRPr="00470D08">
              <w:rPr>
                <w:rFonts w:ascii="Times New Roman" w:hAnsi="Times New Roman" w:cs="Times New Roman"/>
              </w:rPr>
              <w:lastRenderedPageBreak/>
              <w:t>06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lastRenderedPageBreak/>
              <w:t>B2M,CLU,COL1A1,COL</w:t>
            </w:r>
            <w:r w:rsidRPr="00470D08">
              <w:rPr>
                <w:rFonts w:ascii="Times New Roman" w:hAnsi="Times New Roman" w:cs="Times New Roman"/>
              </w:rPr>
              <w:lastRenderedPageBreak/>
              <w:t>1A2,COL3A1,ENPP1,FN1,IGF2,MTHFD1L,NID2,PDGFC,PDGFRA,PLS3,PRKCB,TGFB2,TMSB10/TMSB4X,VIM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lastRenderedPageBreak/>
              <w:t>AR,CEBPB,CTNNB1,E</w:t>
            </w:r>
            <w:r w:rsidRPr="00470D08">
              <w:rPr>
                <w:rFonts w:ascii="Times New Roman" w:hAnsi="Times New Roman" w:cs="Times New Roman"/>
              </w:rPr>
              <w:lastRenderedPageBreak/>
              <w:t>GR1,EP300,HRAS,JUN,NFKBIA,SMAD3,SMAD4,SMAD7,SP1,TP53</w:t>
            </w:r>
          </w:p>
        </w:tc>
      </w:tr>
      <w:tr w:rsidR="0011299E" w:rsidRPr="00470D08" w:rsidTr="00F422E8">
        <w:tc>
          <w:tcPr>
            <w:tcW w:w="118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lastRenderedPageBreak/>
              <w:t>beta-estradiol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519</w:t>
            </w:r>
          </w:p>
        </w:tc>
        <w:tc>
          <w:tcPr>
            <w:tcW w:w="99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06E-06</w:t>
            </w:r>
          </w:p>
        </w:tc>
        <w:tc>
          <w:tcPr>
            <w:tcW w:w="2610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HR,ATP1B1,BLOC1S6,CDC123,CDKN1C,CDR1,CLU,COL1A1,COL1A2,COL3A1,COLEC12,DCN,DYNLL1,EGR3,FN1,IGF2,KIT,LUM,NAMPT,PAPSS2,PDGFRA,PMM2,PNP,PRKCB,RER1,SGK1,SOX9,SPOCK1,TGFB2,VIM,ZEB2</w:t>
            </w:r>
          </w:p>
        </w:tc>
        <w:tc>
          <w:tcPr>
            <w:tcW w:w="2448" w:type="dxa"/>
          </w:tcPr>
          <w:p w:rsidR="0011299E" w:rsidRPr="00470D08" w:rsidRDefault="0011299E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R,CBL,CEBPB,CTNNB1,EGR1,HIF1A,IL6,JUN,NFKBIA,NFkB (complex),PRL,SMAD3,SMAD4,SMAD7,SP1,TGFB1,TP53,beta-estradiol</w:t>
            </w:r>
          </w:p>
        </w:tc>
      </w:tr>
    </w:tbl>
    <w:p w:rsidR="0011299E" w:rsidRPr="00470D08" w:rsidRDefault="0011299E" w:rsidP="0011299E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11299E" w:rsidRDefault="0011299E" w:rsidP="0011299E"/>
    <w:p w:rsidR="00AA66B8" w:rsidRDefault="00AA66B8">
      <w:bookmarkStart w:id="0" w:name="_GoBack"/>
      <w:bookmarkEnd w:id="0"/>
    </w:p>
    <w:sectPr w:rsidR="00AA6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9E"/>
    <w:rsid w:val="0011299E"/>
    <w:rsid w:val="00AA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112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12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112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12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1</cp:revision>
  <dcterms:created xsi:type="dcterms:W3CDTF">2015-03-25T12:38:00Z</dcterms:created>
  <dcterms:modified xsi:type="dcterms:W3CDTF">2015-03-25T12:39:00Z</dcterms:modified>
</cp:coreProperties>
</file>